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FCD0C" w14:textId="77777777" w:rsidR="002B47EF" w:rsidRDefault="0036756F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 xml:space="preserve"> Primers to b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ynthesized</w:t>
      </w:r>
    </w:p>
    <w:p w14:paraId="024A3588" w14:textId="77777777" w:rsidR="002B47EF" w:rsidRDefault="002B47EF">
      <w:pPr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W w:w="8900" w:type="dxa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6490"/>
      </w:tblGrid>
      <w:tr w:rsidR="002B47EF" w14:paraId="2A248CFE" w14:textId="77777777">
        <w:trPr>
          <w:trHeight w:val="332"/>
          <w:tblCellSpacing w:w="0" w:type="dxa"/>
        </w:trPr>
        <w:tc>
          <w:tcPr>
            <w:tcW w:w="2410" w:type="dxa"/>
            <w:tcBorders>
              <w:top w:val="single" w:sz="6" w:space="0" w:color="080000"/>
              <w:bottom w:val="single" w:sz="6" w:space="0" w:color="080000"/>
            </w:tcBorders>
            <w:tcMar>
              <w:left w:w="108" w:type="dxa"/>
              <w:right w:w="108" w:type="dxa"/>
            </w:tcMar>
          </w:tcPr>
          <w:p w14:paraId="73F452BB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Desired primers</w:t>
            </w:r>
          </w:p>
        </w:tc>
        <w:tc>
          <w:tcPr>
            <w:tcW w:w="6490" w:type="dxa"/>
            <w:tcBorders>
              <w:top w:val="single" w:sz="6" w:space="0" w:color="080000"/>
              <w:bottom w:val="single" w:sz="6" w:space="0" w:color="080000"/>
            </w:tcBorders>
            <w:tcMar>
              <w:left w:w="108" w:type="dxa"/>
              <w:right w:w="108" w:type="dxa"/>
            </w:tcMar>
          </w:tcPr>
          <w:p w14:paraId="7F16D634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Sequence (Primers were synthesized by </w:t>
            </w:r>
            <w:proofErr w:type="spellStart"/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Tianyi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Huiyuan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 Biotechnology Co., Ltd.)</w:t>
            </w:r>
          </w:p>
        </w:tc>
      </w:tr>
      <w:tr w:rsidR="002B47EF" w14:paraId="6C8D5D80" w14:textId="77777777">
        <w:trPr>
          <w:trHeight w:val="303"/>
          <w:tblCellSpacing w:w="0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741A8BD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r-T7-F</w:t>
            </w:r>
          </w:p>
        </w:tc>
        <w:tc>
          <w:tcPr>
            <w:tcW w:w="64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F34AE8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`-GAAATTAATACGACTCACTATAGGG-3`</w:t>
            </w:r>
          </w:p>
        </w:tc>
      </w:tr>
      <w:tr w:rsidR="002B47EF" w14:paraId="1ADD3688" w14:textId="77777777">
        <w:trPr>
          <w:trHeight w:val="453"/>
          <w:tblCellSpacing w:w="0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648F2B0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rDNA-R4810K-R</w:t>
            </w:r>
          </w:p>
        </w:tc>
        <w:tc>
          <w:tcPr>
            <w:tcW w:w="64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792EEBA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`-CAGCTCCATCCAAGGCTTCCTCAGATCTACAAGAGTAGAAATTACCCTATAGTGAGTCGTATTAATTTC-3`</w:t>
            </w:r>
          </w:p>
        </w:tc>
      </w:tr>
      <w:tr w:rsidR="002B47EF" w14:paraId="6265F3E9" w14:textId="77777777">
        <w:trPr>
          <w:trHeight w:val="388"/>
          <w:tblCellSpacing w:w="0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381B488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rDNA-A4399T-R</w:t>
            </w:r>
          </w:p>
        </w:tc>
        <w:tc>
          <w:tcPr>
            <w:tcW w:w="64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1F796EE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`-TGTCAGCAATGTGACACTGTGAGATCTACAAGAGTAGAAATTACCCTATAGTGAGTCGTATTAATTTC-3`</w:t>
            </w:r>
          </w:p>
        </w:tc>
      </w:tr>
      <w:tr w:rsidR="002B47EF" w14:paraId="7C32483F" w14:textId="77777777">
        <w:trPr>
          <w:trHeight w:val="468"/>
          <w:tblCellSpacing w:w="0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C4B2E79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rDNA-</w:t>
            </w:r>
            <w:r>
              <w:rPr>
                <w:rFonts w:ascii="Times New Roman" w:hAnsi="Times New Roman"/>
                <w:sz w:val="21"/>
                <w:szCs w:val="21"/>
              </w:rPr>
              <w:t>rs771533925-R</w:t>
            </w:r>
          </w:p>
        </w:tc>
        <w:tc>
          <w:tcPr>
            <w:tcW w:w="64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42C952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GCCTGGTATATCTCTTGATCTACAAGAGTAGAAATTACCCTATAGTGAGTCGTATTAATTTC-3`</w:t>
            </w:r>
          </w:p>
        </w:tc>
      </w:tr>
      <w:tr w:rsidR="002B47EF" w14:paraId="59AE4E12" w14:textId="77777777">
        <w:trPr>
          <w:trHeight w:val="373"/>
          <w:tblCellSpacing w:w="0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00A83A9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rDNA-</w:t>
            </w:r>
            <w:r>
              <w:rPr>
                <w:rFonts w:ascii="Times New Roman" w:hAnsi="Times New Roman"/>
                <w:sz w:val="21"/>
                <w:szCs w:val="21"/>
              </w:rPr>
              <w:t>rs559712998-R</w:t>
            </w:r>
          </w:p>
        </w:tc>
        <w:tc>
          <w:tcPr>
            <w:tcW w:w="64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69BE18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TCATTCTTGGCCTTCAGATGATCTACAAGAGTAGAAATTACCCTATAGTGAGTCGTATTAATTTC -3`</w:t>
            </w:r>
          </w:p>
        </w:tc>
      </w:tr>
      <w:tr w:rsidR="002B47EF" w14:paraId="289CAB6D" w14:textId="77777777">
        <w:trPr>
          <w:trHeight w:val="373"/>
          <w:tblCellSpacing w:w="0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EF600F4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rDNA-</w:t>
            </w:r>
            <w:r>
              <w:rPr>
                <w:rFonts w:ascii="Times New Roman" w:hAnsi="Times New Roman"/>
                <w:sz w:val="21"/>
                <w:szCs w:val="21"/>
              </w:rPr>
              <w:t>rs72677250 -R</w:t>
            </w:r>
          </w:p>
        </w:tc>
        <w:tc>
          <w:tcPr>
            <w:tcW w:w="64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8F4026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GTCTCTAAAGTCTACCGCACATCTACAAGAGTAGAAATTACCCTATAGTGAGTCGTATTAATTTC-3`</w:t>
            </w:r>
          </w:p>
        </w:tc>
      </w:tr>
      <w:tr w:rsidR="002B47EF" w14:paraId="2B2666A3" w14:textId="77777777">
        <w:trPr>
          <w:trHeight w:val="303"/>
          <w:tblCellSpacing w:w="0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69423A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R4810K-F</w:t>
            </w:r>
          </w:p>
        </w:tc>
        <w:tc>
          <w:tcPr>
            <w:tcW w:w="64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1E6570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`-GTCTCGCAGCCAGTCTCAAAGTCTGTAACCC-3`</w:t>
            </w:r>
          </w:p>
        </w:tc>
      </w:tr>
      <w:tr w:rsidR="002B47EF" w14:paraId="147738F2" w14:textId="77777777">
        <w:trPr>
          <w:trHeight w:val="303"/>
          <w:tblCellSpacing w:w="0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3C32BC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R4810K-R</w:t>
            </w:r>
          </w:p>
        </w:tc>
        <w:tc>
          <w:tcPr>
            <w:tcW w:w="64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7346FD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`-CCTCCCCTCCGCCCCACCCTGTTCCCCTAT-3`</w:t>
            </w:r>
          </w:p>
        </w:tc>
      </w:tr>
      <w:tr w:rsidR="002B47EF" w14:paraId="193D47D2" w14:textId="77777777">
        <w:trPr>
          <w:trHeight w:val="303"/>
          <w:tblCellSpacing w:w="0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CD05802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4399T-F</w:t>
            </w:r>
          </w:p>
        </w:tc>
        <w:tc>
          <w:tcPr>
            <w:tcW w:w="64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CD1221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`-GTGTATTTGGTGTCAGTGTATGTCTAAGAGCA-3`</w:t>
            </w:r>
          </w:p>
        </w:tc>
      </w:tr>
      <w:tr w:rsidR="002B47EF" w14:paraId="046AF2D4" w14:textId="77777777">
        <w:trPr>
          <w:trHeight w:val="303"/>
          <w:tblCellSpacing w:w="0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EF8EFDF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4399T-R</w:t>
            </w:r>
          </w:p>
        </w:tc>
        <w:tc>
          <w:tcPr>
            <w:tcW w:w="64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F171AC7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`-CTGTCACCGTTCCATCAAGGTTGCTGTCACT-3`</w:t>
            </w:r>
          </w:p>
        </w:tc>
      </w:tr>
      <w:tr w:rsidR="002B47EF" w14:paraId="17884D11" w14:textId="77777777">
        <w:trPr>
          <w:trHeight w:val="303"/>
          <w:tblCellSpacing w:w="0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F25AC7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MP3-F</w:t>
            </w:r>
          </w:p>
        </w:tc>
        <w:tc>
          <w:tcPr>
            <w:tcW w:w="64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D913AC5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`-GAGGTTTCACTATGTTGCCCAGGCTGGTTTCG-3`</w:t>
            </w:r>
          </w:p>
        </w:tc>
      </w:tr>
      <w:tr w:rsidR="002B47EF" w14:paraId="7D94C049" w14:textId="77777777">
        <w:trPr>
          <w:trHeight w:val="303"/>
          <w:tblCellSpacing w:w="0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301532D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MP3-R</w:t>
            </w:r>
          </w:p>
        </w:tc>
        <w:tc>
          <w:tcPr>
            <w:tcW w:w="64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E0C28F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`-TCACTGCCACCACTCTGTTCTCCTTGTCCTCA-3`</w:t>
            </w:r>
          </w:p>
        </w:tc>
      </w:tr>
      <w:tr w:rsidR="002B47EF" w14:paraId="7108503B" w14:textId="77777777">
        <w:trPr>
          <w:trHeight w:val="303"/>
          <w:tblCellSpacing w:w="0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EA1B6A4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s771533925-F</w:t>
            </w:r>
          </w:p>
        </w:tc>
        <w:tc>
          <w:tcPr>
            <w:tcW w:w="64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E890D0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`-CTTTAAGTCTCATTTCTTCCAGTTTCCATGTTA-3`</w:t>
            </w:r>
          </w:p>
        </w:tc>
      </w:tr>
      <w:tr w:rsidR="002B47EF" w14:paraId="6265A07D" w14:textId="77777777">
        <w:trPr>
          <w:trHeight w:val="303"/>
          <w:tblCellSpacing w:w="0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FACB03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s771533925-R</w:t>
            </w:r>
          </w:p>
        </w:tc>
        <w:tc>
          <w:tcPr>
            <w:tcW w:w="64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E4B1B5D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`-GAGCGTCTTGTTGAGAAAACTGAATATGAAT-3`</w:t>
            </w:r>
          </w:p>
        </w:tc>
      </w:tr>
      <w:tr w:rsidR="002B47EF" w14:paraId="47931C2A" w14:textId="77777777">
        <w:trPr>
          <w:trHeight w:val="303"/>
          <w:tblCellSpacing w:w="0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FCAD637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s559712998-F</w:t>
            </w:r>
          </w:p>
        </w:tc>
        <w:tc>
          <w:tcPr>
            <w:tcW w:w="64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88F105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`-CTTTTCCATCAATAGTCCTCTTCTCAATAACATAG-3`</w:t>
            </w:r>
          </w:p>
        </w:tc>
      </w:tr>
      <w:tr w:rsidR="002B47EF" w14:paraId="20FC6092" w14:textId="77777777">
        <w:trPr>
          <w:trHeight w:val="303"/>
          <w:tblCellSpacing w:w="0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1AC5ECE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s559712998-R</w:t>
            </w:r>
          </w:p>
        </w:tc>
        <w:tc>
          <w:tcPr>
            <w:tcW w:w="64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BE0615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`-CTTTGAAAGTTGCTACAGAATAAAAACAAATTAT-3`</w:t>
            </w:r>
          </w:p>
        </w:tc>
      </w:tr>
      <w:tr w:rsidR="002B47EF" w14:paraId="501BF31F" w14:textId="77777777">
        <w:trPr>
          <w:trHeight w:val="303"/>
          <w:tblCellSpacing w:w="0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D118E25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s72677250 -F</w:t>
            </w:r>
          </w:p>
        </w:tc>
        <w:tc>
          <w:tcPr>
            <w:tcW w:w="64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86D164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`-TTGCCTGTAAGATATCATTCAAAAGAGCAAAAA-3`</w:t>
            </w:r>
          </w:p>
        </w:tc>
      </w:tr>
      <w:tr w:rsidR="002B47EF" w14:paraId="24B18F1A" w14:textId="77777777">
        <w:trPr>
          <w:trHeight w:val="303"/>
          <w:tblCellSpacing w:w="0" w:type="dxa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4AC799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s72677250 -R</w:t>
            </w:r>
          </w:p>
        </w:tc>
        <w:tc>
          <w:tcPr>
            <w:tcW w:w="64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ED82287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`-ATAGGATACCATGTTGAAATGTGTCCAGTAG-3`</w:t>
            </w:r>
          </w:p>
        </w:tc>
      </w:tr>
      <w:tr w:rsidR="002B47EF" w14:paraId="32B9AD34" w14:textId="77777777">
        <w:trPr>
          <w:trHeight w:val="456"/>
          <w:tblCellSpacing w:w="0" w:type="dxa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ACBAE2A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robe</w:t>
            </w:r>
          </w:p>
        </w:tc>
        <w:tc>
          <w:tcPr>
            <w:tcW w:w="64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2E5534F" w14:textId="77777777" w:rsidR="002B47EF" w:rsidRDefault="0036756F">
            <w:pPr>
              <w:pStyle w:val="NormalWeb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`-HEX-CTCACTACAGACGCACGCTA-B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HQ1-3`</w:t>
            </w:r>
          </w:p>
        </w:tc>
      </w:tr>
    </w:tbl>
    <w:p w14:paraId="183683E1" w14:textId="77777777" w:rsidR="002B47EF" w:rsidRDefault="0036756F">
      <w:r>
        <w:rPr>
          <w:rFonts w:ascii="Times New Roman" w:hAnsi="Times New Roman" w:hint="eastAsia"/>
          <w:b/>
          <w:color w:val="000000"/>
          <w:sz w:val="24"/>
          <w:szCs w:val="24"/>
        </w:rPr>
        <w:br w:type="page"/>
      </w:r>
    </w:p>
    <w:p w14:paraId="7E6E0D00" w14:textId="77777777" w:rsidR="002B47EF" w:rsidRDefault="0036756F">
      <w:pPr>
        <w:widowControl/>
        <w:jc w:val="center"/>
        <w:rPr>
          <w:rFonts w:ascii="Times New Roman" w:eastAsia="SimSun" w:hAnsi="Times New Roman"/>
          <w:b/>
          <w:sz w:val="24"/>
          <w:szCs w:val="24"/>
        </w:rPr>
      </w:pPr>
      <w:r>
        <w:rPr>
          <w:rFonts w:ascii="Times New Roman" w:eastAsia="SimSu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SimSun" w:hAnsi="Times New Roman" w:hint="eastAsia"/>
          <w:b/>
          <w:sz w:val="24"/>
          <w:szCs w:val="24"/>
        </w:rPr>
        <w:t>S</w:t>
      </w:r>
      <w:r>
        <w:rPr>
          <w:rFonts w:ascii="Times New Roman" w:eastAsia="SimSun" w:hAnsi="Times New Roman"/>
          <w:b/>
          <w:sz w:val="24"/>
          <w:szCs w:val="24"/>
        </w:rPr>
        <w:t xml:space="preserve">2 Statistics of SNVs and Indels in all </w:t>
      </w:r>
      <w:r>
        <w:rPr>
          <w:rFonts w:ascii="Times New Roman" w:eastAsia="SimSun" w:hAnsi="Times New Roman" w:hint="eastAsia"/>
          <w:b/>
          <w:sz w:val="24"/>
          <w:szCs w:val="24"/>
        </w:rPr>
        <w:t>S</w:t>
      </w:r>
      <w:r>
        <w:rPr>
          <w:rFonts w:ascii="Times New Roman" w:eastAsia="SimSun" w:hAnsi="Times New Roman"/>
          <w:b/>
          <w:sz w:val="24"/>
          <w:szCs w:val="24"/>
        </w:rPr>
        <w:t>amples</w:t>
      </w:r>
    </w:p>
    <w:p w14:paraId="5EF5B707" w14:textId="77777777" w:rsidR="002B47EF" w:rsidRDefault="002B47EF">
      <w:pPr>
        <w:widowControl/>
        <w:jc w:val="center"/>
        <w:rPr>
          <w:rFonts w:ascii="Times New Roman" w:eastAsia="SimSun" w:hAnsi="Times New Roman"/>
          <w:b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4"/>
        <w:gridCol w:w="1125"/>
        <w:gridCol w:w="748"/>
        <w:gridCol w:w="1316"/>
        <w:gridCol w:w="1449"/>
        <w:gridCol w:w="580"/>
        <w:gridCol w:w="1694"/>
      </w:tblGrid>
      <w:tr w:rsidR="002B47EF" w14:paraId="4E9671DE" w14:textId="77777777">
        <w:trPr>
          <w:trHeight w:val="285"/>
        </w:trPr>
        <w:tc>
          <w:tcPr>
            <w:tcW w:w="8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37B7577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Sample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2561B9E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Mutation type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C6E3784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all</w:t>
            </w:r>
          </w:p>
        </w:tc>
        <w:tc>
          <w:tcPr>
            <w:tcW w:w="7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B54A8DB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eastAsia="SimSun" w:hAnsi="Times New Roman"/>
                <w:szCs w:val="21"/>
              </w:rPr>
              <w:t>genotype.Het</w:t>
            </w:r>
            <w:proofErr w:type="spellEnd"/>
            <w:proofErr w:type="gramEnd"/>
          </w:p>
        </w:tc>
        <w:tc>
          <w:tcPr>
            <w:tcW w:w="8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9DECB9A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eastAsia="SimSun" w:hAnsi="Times New Roman"/>
                <w:szCs w:val="21"/>
              </w:rPr>
              <w:t>genotype.Hom</w:t>
            </w:r>
            <w:proofErr w:type="spellEnd"/>
            <w:proofErr w:type="gramEnd"/>
          </w:p>
        </w:tc>
        <w:tc>
          <w:tcPr>
            <w:tcW w:w="3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335981A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novel</w:t>
            </w:r>
          </w:p>
        </w:tc>
        <w:tc>
          <w:tcPr>
            <w:tcW w:w="10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A191063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szCs w:val="21"/>
              </w:rPr>
              <w:t>novel_proportion</w:t>
            </w:r>
            <w:proofErr w:type="spellEnd"/>
          </w:p>
        </w:tc>
      </w:tr>
      <w:tr w:rsidR="002B47EF" w14:paraId="4C0C417D" w14:textId="77777777">
        <w:trPr>
          <w:trHeight w:val="285"/>
        </w:trPr>
        <w:tc>
          <w:tcPr>
            <w:tcW w:w="84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C9B2B8F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A1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7E30BF3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SNV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C4E64FD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362636</w:t>
            </w:r>
          </w:p>
        </w:tc>
        <w:tc>
          <w:tcPr>
            <w:tcW w:w="79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684ED1E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98455</w:t>
            </w:r>
          </w:p>
        </w:tc>
        <w:tc>
          <w:tcPr>
            <w:tcW w:w="87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4895C03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64181</w:t>
            </w:r>
          </w:p>
        </w:tc>
        <w:tc>
          <w:tcPr>
            <w:tcW w:w="34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49B96D6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315</w:t>
            </w:r>
          </w:p>
        </w:tc>
        <w:tc>
          <w:tcPr>
            <w:tcW w:w="10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FF66EFA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006383812</w:t>
            </w:r>
          </w:p>
        </w:tc>
      </w:tr>
      <w:tr w:rsidR="002B47EF" w14:paraId="1418DCAA" w14:textId="77777777">
        <w:trPr>
          <w:trHeight w:val="285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D393BFE" w14:textId="77777777" w:rsidR="002B47EF" w:rsidRDefault="002B47EF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7BF421B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szCs w:val="21"/>
              </w:rPr>
              <w:t>InDel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F5806E9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5914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F0DF135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3450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4EB72EB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464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7A47417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769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B068494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130135597</w:t>
            </w:r>
          </w:p>
        </w:tc>
      </w:tr>
      <w:tr w:rsidR="002B47EF" w14:paraId="16100E68" w14:textId="77777777">
        <w:trPr>
          <w:trHeight w:val="285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8D61065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A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73FB3BA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SNV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1DED9E3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34394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D59A1D9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8887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2A2C724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5507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9BE8A98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16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DD7ACE1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006288851</w:t>
            </w:r>
          </w:p>
        </w:tc>
      </w:tr>
      <w:tr w:rsidR="002B47EF" w14:paraId="002AD13E" w14:textId="77777777">
        <w:trPr>
          <w:trHeight w:val="285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1055705" w14:textId="77777777" w:rsidR="002B47EF" w:rsidRDefault="002B47EF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4E806E0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szCs w:val="21"/>
              </w:rPr>
              <w:t>InDel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45C91BA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5408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E4F3D0D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3144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0E5E335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263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E4A26AC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699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DBA53B9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129324532</w:t>
            </w:r>
          </w:p>
        </w:tc>
      </w:tr>
      <w:tr w:rsidR="002B47EF" w14:paraId="33ECEE94" w14:textId="77777777">
        <w:trPr>
          <w:trHeight w:val="285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5A9D80C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A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FD1F164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SNV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42677E9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30450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2D2EC87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6756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0C8CA71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3694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20B0AE6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94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CADD5B8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00638409</w:t>
            </w:r>
          </w:p>
        </w:tc>
      </w:tr>
      <w:tr w:rsidR="002B47EF" w14:paraId="3325BC6A" w14:textId="77777777">
        <w:trPr>
          <w:trHeight w:val="285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389828D" w14:textId="77777777" w:rsidR="002B47EF" w:rsidRDefault="002B47EF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D622C71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szCs w:val="21"/>
              </w:rPr>
              <w:t>InDel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A4FE75B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4927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66B7516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838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3779D77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088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EE0BB38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625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E7B16C7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12685204</w:t>
            </w:r>
          </w:p>
        </w:tc>
      </w:tr>
      <w:tr w:rsidR="002B47EF" w14:paraId="55406980" w14:textId="77777777">
        <w:trPr>
          <w:trHeight w:val="285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9BA0C78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A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17D28E5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SNV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9968FBD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34939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015287D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9065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6BF3F1E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5873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1E53778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20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18DBAB5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006313753</w:t>
            </w:r>
          </w:p>
        </w:tc>
      </w:tr>
      <w:tr w:rsidR="002B47EF" w14:paraId="242C20C0" w14:textId="77777777">
        <w:trPr>
          <w:trHeight w:val="285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31C32BC" w14:textId="77777777" w:rsidR="002B47EF" w:rsidRDefault="002B47EF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BD32AF8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szCs w:val="21"/>
              </w:rPr>
              <w:t>InDel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F24294F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5362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951A4E5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947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C2FE64A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414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4A2A3CF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596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E733102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111299677</w:t>
            </w:r>
          </w:p>
        </w:tc>
      </w:tr>
      <w:tr w:rsidR="002B47EF" w14:paraId="7F2BC3EB" w14:textId="77777777">
        <w:trPr>
          <w:trHeight w:val="285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BF12583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A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D390288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SNV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F23037C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31300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D496B10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7235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49D1570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4065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94C2E3F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96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A970872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006290634</w:t>
            </w:r>
          </w:p>
        </w:tc>
      </w:tr>
      <w:tr w:rsidR="002B47EF" w14:paraId="0D356478" w14:textId="77777777">
        <w:trPr>
          <w:trHeight w:val="285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D080BA7" w14:textId="77777777" w:rsidR="002B47EF" w:rsidRDefault="002B47EF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8B3D41E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szCs w:val="21"/>
              </w:rPr>
              <w:t>InDel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5DD638F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4931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9412491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869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3248A52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062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BDB35BE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616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3A99E94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125063373</w:t>
            </w:r>
          </w:p>
        </w:tc>
      </w:tr>
      <w:tr w:rsidR="002B47EF" w14:paraId="14BCF793" w14:textId="77777777">
        <w:trPr>
          <w:trHeight w:val="285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45BF4C2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A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6C993E9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SNV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E3C3EE3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4649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8458439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5287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DEE5EEB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1203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CBC198A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92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72C9781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006300239</w:t>
            </w:r>
          </w:p>
        </w:tc>
      </w:tr>
      <w:tr w:rsidR="002B47EF" w14:paraId="1CE083B5" w14:textId="77777777">
        <w:trPr>
          <w:trHeight w:val="285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0726F5C" w14:textId="77777777" w:rsidR="002B47EF" w:rsidRDefault="002B47EF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126F5AA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szCs w:val="21"/>
              </w:rPr>
              <w:t>InDel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EAB3B0C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7320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A050F5B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4246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F2AE149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3073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B119571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915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C9F0DC8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125092211</w:t>
            </w:r>
          </w:p>
        </w:tc>
      </w:tr>
      <w:tr w:rsidR="002B47EF" w14:paraId="3E0BF91E" w14:textId="77777777">
        <w:trPr>
          <w:trHeight w:val="285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C296642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A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B44D1F7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SNV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A379811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35473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1D1ABE0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9486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3BB9934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5987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EF117DD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21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22D4710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006255427</w:t>
            </w:r>
          </w:p>
        </w:tc>
      </w:tr>
      <w:tr w:rsidR="002B47EF" w14:paraId="0D2595AB" w14:textId="77777777">
        <w:trPr>
          <w:trHeight w:val="285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C60D89A" w14:textId="77777777" w:rsidR="002B47EF" w:rsidRDefault="002B47EF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A626A94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szCs w:val="21"/>
              </w:rPr>
              <w:t>InDel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C9F997E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5706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1D03590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3317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BA3B766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388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2BF6E9E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721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5035D78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126478681</w:t>
            </w:r>
          </w:p>
        </w:tc>
      </w:tr>
      <w:tr w:rsidR="002B47EF" w14:paraId="538309E3" w14:textId="77777777">
        <w:trPr>
          <w:trHeight w:val="285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5EB8920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B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7F87FD1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SNV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34C640B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38833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4A6E225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1285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13E91B6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7548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868DF05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40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A406582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006203391</w:t>
            </w:r>
          </w:p>
        </w:tc>
      </w:tr>
      <w:tr w:rsidR="002B47EF" w14:paraId="0C9B8C2D" w14:textId="77777777">
        <w:trPr>
          <w:trHeight w:val="285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51F2540" w14:textId="77777777" w:rsidR="002B47EF" w:rsidRDefault="002B47EF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6E4F5A4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szCs w:val="21"/>
              </w:rPr>
              <w:t>InDel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8B09C46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6001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A680179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3474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30D42D8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527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ECA21AC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763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B7AAF14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127201533</w:t>
            </w:r>
          </w:p>
        </w:tc>
      </w:tr>
      <w:tr w:rsidR="002B47EF" w14:paraId="14B3BAE1" w14:textId="77777777">
        <w:trPr>
          <w:trHeight w:val="285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65D6221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B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78A6648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SNV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38286E9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45632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17E7FAC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4581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CF4B9F6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105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38EC8FE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86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7C17BB6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006267435</w:t>
            </w:r>
          </w:p>
        </w:tc>
      </w:tr>
      <w:tr w:rsidR="002B47EF" w14:paraId="46AB12B0" w14:textId="77777777">
        <w:trPr>
          <w:trHeight w:val="285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E150156" w14:textId="77777777" w:rsidR="002B47EF" w:rsidRDefault="002B47EF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6E1118B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szCs w:val="21"/>
              </w:rPr>
              <w:t>InDel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36AB80B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7027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02360D4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3986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8466EE6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3041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11924C7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885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CA4BB1D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126001394</w:t>
            </w:r>
          </w:p>
        </w:tc>
      </w:tr>
      <w:tr w:rsidR="002B47EF" w14:paraId="39DE6991" w14:textId="77777777">
        <w:trPr>
          <w:trHeight w:val="285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BF8CAE5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B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28C8EAF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SNV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54A7ABB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9669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55349C0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6296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7413839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3372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C16A4B8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84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BBA01A8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006221815</w:t>
            </w:r>
          </w:p>
        </w:tc>
      </w:tr>
      <w:tr w:rsidR="002B47EF" w14:paraId="6F934481" w14:textId="77777777">
        <w:trPr>
          <w:trHeight w:val="285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484A9DB" w14:textId="77777777" w:rsidR="002B47EF" w:rsidRDefault="002B47EF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07509A8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szCs w:val="21"/>
              </w:rPr>
              <w:t>InDel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500365D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4391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43280CD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402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0840B6B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989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4B6E4A2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463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76DEFC0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105628672</w:t>
            </w:r>
          </w:p>
        </w:tc>
      </w:tr>
      <w:tr w:rsidR="002B47EF" w14:paraId="5E4332C9" w14:textId="77777777">
        <w:trPr>
          <w:trHeight w:val="285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FB80C0F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B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2B39DC0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SNV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FB7A3CB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30562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31382CE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6585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E8DED6E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3977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5DA7193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195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843DB5B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006380347</w:t>
            </w:r>
          </w:p>
        </w:tc>
      </w:tr>
      <w:tr w:rsidR="002B47EF" w14:paraId="3FAA8AFE" w14:textId="77777777">
        <w:trPr>
          <w:trHeight w:val="285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3002541" w14:textId="77777777" w:rsidR="002B47EF" w:rsidRDefault="002B47EF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7A21F75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szCs w:val="21"/>
              </w:rPr>
              <w:t>InDel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19D941C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4704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547D064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693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2F12341E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011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86627AE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590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20D34AC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125616497</w:t>
            </w:r>
          </w:p>
        </w:tc>
      </w:tr>
      <w:tr w:rsidR="002B47EF" w14:paraId="4C5B5285" w14:textId="77777777">
        <w:trPr>
          <w:trHeight w:val="285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0CA30A51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B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5CF894F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SNV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5D38B44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45383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F929B4C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4770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65CAC85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0613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1C53322D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80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EB8A33E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006189488</w:t>
            </w:r>
          </w:p>
        </w:tc>
      </w:tr>
      <w:tr w:rsidR="002B47EF" w14:paraId="541BA5A3" w14:textId="77777777">
        <w:trPr>
          <w:trHeight w:val="285"/>
        </w:trPr>
        <w:tc>
          <w:tcPr>
            <w:tcW w:w="84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6799FB7" w14:textId="77777777" w:rsidR="002B47EF" w:rsidRDefault="002B47EF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62F122CB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/>
                <w:szCs w:val="21"/>
              </w:rPr>
              <w:t>InDel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57D0B47D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70443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CA90B14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40609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7C1AFF24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2983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32BAF21A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8304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14:paraId="48E6AA2F" w14:textId="77777777" w:rsidR="002B47EF" w:rsidRDefault="0036756F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0.117882543</w:t>
            </w:r>
          </w:p>
        </w:tc>
      </w:tr>
    </w:tbl>
    <w:p w14:paraId="43AE52E1" w14:textId="77777777" w:rsidR="002B47EF" w:rsidRDefault="0036756F">
      <w:pPr>
        <w:rPr>
          <w:rFonts w:ascii="Times New Roman" w:eastAsia="SimSun" w:hAnsi="Times New Roman"/>
          <w:sz w:val="18"/>
          <w:szCs w:val="18"/>
        </w:rPr>
      </w:pPr>
      <w:r>
        <w:rPr>
          <w:rFonts w:ascii="Times New Roman" w:eastAsia="SimSun" w:hAnsi="Times New Roman"/>
          <w:sz w:val="18"/>
          <w:szCs w:val="18"/>
        </w:rPr>
        <w:t xml:space="preserve">Note: </w:t>
      </w:r>
    </w:p>
    <w:p w14:paraId="11AE5476" w14:textId="77777777" w:rsidR="002B47EF" w:rsidRDefault="0036756F">
      <w:pPr>
        <w:rPr>
          <w:rFonts w:ascii="Times New Roman" w:eastAsia="SimSun" w:hAnsi="Times New Roman"/>
          <w:sz w:val="18"/>
          <w:szCs w:val="18"/>
        </w:rPr>
      </w:pPr>
      <w:r>
        <w:rPr>
          <w:rFonts w:ascii="Times New Roman" w:eastAsia="SimSun" w:hAnsi="Times New Roman"/>
          <w:sz w:val="18"/>
          <w:szCs w:val="18"/>
        </w:rPr>
        <w:t xml:space="preserve">(1) Sample: Sample name </w:t>
      </w:r>
    </w:p>
    <w:p w14:paraId="67EAFAB9" w14:textId="77777777" w:rsidR="002B47EF" w:rsidRDefault="0036756F">
      <w:pPr>
        <w:rPr>
          <w:rFonts w:ascii="Times New Roman" w:eastAsia="SimSun" w:hAnsi="Times New Roman"/>
          <w:sz w:val="18"/>
          <w:szCs w:val="18"/>
        </w:rPr>
      </w:pPr>
      <w:r>
        <w:rPr>
          <w:rFonts w:ascii="Times New Roman" w:eastAsia="SimSun" w:hAnsi="Times New Roman"/>
          <w:sz w:val="18"/>
          <w:szCs w:val="18"/>
        </w:rPr>
        <w:t>(2) all: Number of all SNV/</w:t>
      </w:r>
      <w:proofErr w:type="spellStart"/>
      <w:r>
        <w:rPr>
          <w:rFonts w:ascii="Times New Roman" w:eastAsia="SimSun" w:hAnsi="Times New Roman"/>
          <w:sz w:val="18"/>
          <w:szCs w:val="18"/>
        </w:rPr>
        <w:t>InDels</w:t>
      </w:r>
      <w:proofErr w:type="spellEnd"/>
      <w:r>
        <w:rPr>
          <w:rFonts w:ascii="Times New Roman" w:eastAsia="SimSun" w:hAnsi="Times New Roman"/>
          <w:sz w:val="18"/>
          <w:szCs w:val="18"/>
        </w:rPr>
        <w:t xml:space="preserve"> </w:t>
      </w:r>
    </w:p>
    <w:p w14:paraId="3CA16C77" w14:textId="77777777" w:rsidR="002B47EF" w:rsidRDefault="0036756F">
      <w:pPr>
        <w:rPr>
          <w:rFonts w:ascii="Times New Roman" w:eastAsia="SimSun" w:hAnsi="Times New Roman"/>
          <w:sz w:val="18"/>
          <w:szCs w:val="18"/>
        </w:rPr>
      </w:pPr>
      <w:r>
        <w:rPr>
          <w:rFonts w:ascii="Times New Roman" w:eastAsia="SimSun" w:hAnsi="Times New Roman"/>
          <w:sz w:val="18"/>
          <w:szCs w:val="18"/>
        </w:rPr>
        <w:t xml:space="preserve">(3) </w:t>
      </w:r>
      <w:proofErr w:type="spellStart"/>
      <w:proofErr w:type="gramStart"/>
      <w:r>
        <w:rPr>
          <w:rFonts w:ascii="Times New Roman" w:eastAsia="SimSun" w:hAnsi="Times New Roman"/>
          <w:sz w:val="18"/>
          <w:szCs w:val="18"/>
        </w:rPr>
        <w:t>genotype.Het</w:t>
      </w:r>
      <w:proofErr w:type="spellEnd"/>
      <w:proofErr w:type="gramEnd"/>
      <w:r>
        <w:rPr>
          <w:rFonts w:ascii="Times New Roman" w:eastAsia="SimSun" w:hAnsi="Times New Roman"/>
          <w:sz w:val="18"/>
          <w:szCs w:val="18"/>
        </w:rPr>
        <w:t>: SNV/</w:t>
      </w:r>
      <w:proofErr w:type="spellStart"/>
      <w:r>
        <w:rPr>
          <w:rFonts w:ascii="Times New Roman" w:eastAsia="SimSun" w:hAnsi="Times New Roman"/>
          <w:sz w:val="18"/>
          <w:szCs w:val="18"/>
        </w:rPr>
        <w:t>InDel</w:t>
      </w:r>
      <w:proofErr w:type="spellEnd"/>
      <w:r>
        <w:rPr>
          <w:rFonts w:ascii="Times New Roman" w:eastAsia="SimSun" w:hAnsi="Times New Roman"/>
          <w:sz w:val="18"/>
          <w:szCs w:val="18"/>
        </w:rPr>
        <w:t xml:space="preserve"> number of heterozygous genotypes </w:t>
      </w:r>
    </w:p>
    <w:p w14:paraId="17CAE23B" w14:textId="77777777" w:rsidR="002B47EF" w:rsidRDefault="0036756F">
      <w:pPr>
        <w:rPr>
          <w:rFonts w:ascii="Times New Roman" w:eastAsia="SimSun" w:hAnsi="Times New Roman"/>
          <w:sz w:val="18"/>
          <w:szCs w:val="18"/>
        </w:rPr>
      </w:pPr>
      <w:r>
        <w:rPr>
          <w:rFonts w:ascii="Times New Roman" w:eastAsia="SimSun" w:hAnsi="Times New Roman"/>
          <w:sz w:val="18"/>
          <w:szCs w:val="18"/>
        </w:rPr>
        <w:t xml:space="preserve">(4) </w:t>
      </w:r>
      <w:proofErr w:type="spellStart"/>
      <w:proofErr w:type="gramStart"/>
      <w:r>
        <w:rPr>
          <w:rFonts w:ascii="Times New Roman" w:eastAsia="SimSun" w:hAnsi="Times New Roman"/>
          <w:sz w:val="18"/>
          <w:szCs w:val="18"/>
        </w:rPr>
        <w:t>genotype.Hom</w:t>
      </w:r>
      <w:proofErr w:type="spellEnd"/>
      <w:proofErr w:type="gramEnd"/>
      <w:r>
        <w:rPr>
          <w:rFonts w:ascii="Times New Roman" w:eastAsia="SimSun" w:hAnsi="Times New Roman"/>
          <w:sz w:val="18"/>
          <w:szCs w:val="18"/>
        </w:rPr>
        <w:t>: SNV/</w:t>
      </w:r>
      <w:proofErr w:type="spellStart"/>
      <w:r>
        <w:rPr>
          <w:rFonts w:ascii="Times New Roman" w:eastAsia="SimSun" w:hAnsi="Times New Roman"/>
          <w:sz w:val="18"/>
          <w:szCs w:val="18"/>
        </w:rPr>
        <w:t>InDel</w:t>
      </w:r>
      <w:proofErr w:type="spellEnd"/>
      <w:r>
        <w:rPr>
          <w:rFonts w:ascii="Times New Roman" w:eastAsia="SimSun" w:hAnsi="Times New Roman"/>
          <w:sz w:val="18"/>
          <w:szCs w:val="18"/>
        </w:rPr>
        <w:t xml:space="preserve"> number of homozygous genotypes </w:t>
      </w:r>
    </w:p>
    <w:p w14:paraId="5D55B278" w14:textId="77777777" w:rsidR="002B47EF" w:rsidRDefault="0036756F">
      <w:pPr>
        <w:rPr>
          <w:rFonts w:ascii="Times New Roman" w:eastAsia="SimSun" w:hAnsi="Times New Roman"/>
          <w:sz w:val="18"/>
          <w:szCs w:val="18"/>
        </w:rPr>
      </w:pPr>
      <w:r>
        <w:rPr>
          <w:rFonts w:ascii="Times New Roman" w:eastAsia="SimSun" w:hAnsi="Times New Roman"/>
          <w:sz w:val="18"/>
          <w:szCs w:val="18"/>
        </w:rPr>
        <w:t>(5) novel: New SNV/</w:t>
      </w:r>
      <w:proofErr w:type="spellStart"/>
      <w:r>
        <w:rPr>
          <w:rFonts w:ascii="Times New Roman" w:eastAsia="SimSun" w:hAnsi="Times New Roman"/>
          <w:sz w:val="18"/>
          <w:szCs w:val="18"/>
        </w:rPr>
        <w:t>InDel</w:t>
      </w:r>
      <w:proofErr w:type="spellEnd"/>
      <w:r>
        <w:rPr>
          <w:rFonts w:ascii="Times New Roman" w:eastAsia="SimSun" w:hAnsi="Times New Roman"/>
          <w:sz w:val="18"/>
          <w:szCs w:val="18"/>
        </w:rPr>
        <w:t xml:space="preserve"> not annotated by </w:t>
      </w:r>
      <w:proofErr w:type="spellStart"/>
      <w:r>
        <w:rPr>
          <w:rFonts w:ascii="Times New Roman" w:eastAsia="SimSun" w:hAnsi="Times New Roman"/>
          <w:sz w:val="18"/>
          <w:szCs w:val="18"/>
        </w:rPr>
        <w:t>dbSNP</w:t>
      </w:r>
      <w:proofErr w:type="spellEnd"/>
      <w:r>
        <w:rPr>
          <w:rFonts w:ascii="Times New Roman" w:eastAsia="SimSun" w:hAnsi="Times New Roman"/>
          <w:sz w:val="18"/>
          <w:szCs w:val="18"/>
        </w:rPr>
        <w:t xml:space="preserve"> </w:t>
      </w:r>
    </w:p>
    <w:p w14:paraId="3BAC98E9" w14:textId="77777777" w:rsidR="002B47EF" w:rsidRDefault="0036756F">
      <w:pPr>
        <w:rPr>
          <w:rFonts w:ascii="Times New Roman" w:eastAsia="SimSun" w:hAnsi="Times New Roman"/>
          <w:sz w:val="18"/>
          <w:szCs w:val="18"/>
        </w:rPr>
      </w:pPr>
      <w:r>
        <w:rPr>
          <w:rFonts w:ascii="Times New Roman" w:eastAsia="SimSun" w:hAnsi="Times New Roman"/>
          <w:sz w:val="18"/>
          <w:szCs w:val="18"/>
        </w:rPr>
        <w:t xml:space="preserve">(6) </w:t>
      </w:r>
      <w:proofErr w:type="spellStart"/>
      <w:r>
        <w:rPr>
          <w:rFonts w:ascii="Times New Roman" w:eastAsia="SimSun" w:hAnsi="Times New Roman"/>
          <w:sz w:val="18"/>
          <w:szCs w:val="18"/>
        </w:rPr>
        <w:t>novel_proportion</w:t>
      </w:r>
      <w:proofErr w:type="spellEnd"/>
      <w:r>
        <w:rPr>
          <w:rFonts w:ascii="Times New Roman" w:eastAsia="SimSun" w:hAnsi="Times New Roman"/>
          <w:sz w:val="18"/>
          <w:szCs w:val="18"/>
        </w:rPr>
        <w:t>: Pro</w:t>
      </w:r>
      <w:r>
        <w:rPr>
          <w:rFonts w:ascii="Times New Roman" w:eastAsia="SimSun" w:hAnsi="Times New Roman"/>
          <w:sz w:val="18"/>
          <w:szCs w:val="18"/>
        </w:rPr>
        <w:t>portion of new SNV/</w:t>
      </w:r>
      <w:proofErr w:type="spellStart"/>
      <w:r>
        <w:rPr>
          <w:rFonts w:ascii="Times New Roman" w:eastAsia="SimSun" w:hAnsi="Times New Roman"/>
          <w:sz w:val="18"/>
          <w:szCs w:val="18"/>
        </w:rPr>
        <w:t>InDel</w:t>
      </w:r>
      <w:proofErr w:type="spellEnd"/>
      <w:r>
        <w:rPr>
          <w:rFonts w:ascii="Times New Roman" w:eastAsia="SimSun" w:hAnsi="Times New Roman"/>
          <w:sz w:val="18"/>
          <w:szCs w:val="18"/>
        </w:rPr>
        <w:t xml:space="preserve"> </w:t>
      </w:r>
    </w:p>
    <w:p w14:paraId="6772EB06" w14:textId="77777777" w:rsidR="002B47EF" w:rsidRDefault="002B47EF">
      <w:pPr>
        <w:rPr>
          <w:rFonts w:ascii="Times New Roman" w:hAnsi="Times New Roman"/>
          <w:b/>
          <w:color w:val="000000"/>
          <w:sz w:val="18"/>
          <w:szCs w:val="18"/>
        </w:rPr>
      </w:pPr>
    </w:p>
    <w:p w14:paraId="3EAF30DA" w14:textId="77777777" w:rsidR="002B47EF" w:rsidRDefault="002B47EF">
      <w:pPr>
        <w:rPr>
          <w:rFonts w:ascii="Times New Roman" w:hAnsi="Times New Roman"/>
          <w:b/>
          <w:color w:val="000000"/>
          <w:sz w:val="18"/>
          <w:szCs w:val="18"/>
        </w:rPr>
      </w:pPr>
    </w:p>
    <w:p w14:paraId="61F1F5B5" w14:textId="77777777" w:rsidR="002B47EF" w:rsidRDefault="002B47EF">
      <w:pPr>
        <w:rPr>
          <w:rFonts w:ascii="Times New Roman" w:hAnsi="Times New Roman"/>
          <w:b/>
          <w:color w:val="000000"/>
          <w:sz w:val="18"/>
          <w:szCs w:val="18"/>
        </w:rPr>
      </w:pPr>
    </w:p>
    <w:p w14:paraId="1A6C0AC8" w14:textId="77777777" w:rsidR="002B47EF" w:rsidRDefault="002B47EF">
      <w:pPr>
        <w:rPr>
          <w:rFonts w:ascii="Times New Roman" w:eastAsia="SimSun" w:hAnsi="Times New Roman"/>
          <w:b/>
          <w:color w:val="000000"/>
          <w:sz w:val="24"/>
          <w:szCs w:val="24"/>
        </w:rPr>
      </w:pPr>
    </w:p>
    <w:sectPr w:rsidR="002B47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2C1157B9"/>
    <w:rsid w:val="001631CC"/>
    <w:rsid w:val="002B47EF"/>
    <w:rsid w:val="0036756F"/>
    <w:rsid w:val="003D07F3"/>
    <w:rsid w:val="004B2C77"/>
    <w:rsid w:val="00550643"/>
    <w:rsid w:val="00671109"/>
    <w:rsid w:val="007C027B"/>
    <w:rsid w:val="00A51334"/>
    <w:rsid w:val="00D32207"/>
    <w:rsid w:val="00EB7861"/>
    <w:rsid w:val="2C1157B9"/>
    <w:rsid w:val="44822F8B"/>
    <w:rsid w:val="6CD3638B"/>
    <w:rsid w:val="78091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6FDE9A"/>
  <w15:docId w15:val="{FB064945-54C6-4971-9CB0-94750F075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Autospacing="1" w:afterAutospacing="1"/>
      <w:jc w:val="left"/>
    </w:pPr>
    <w:rPr>
      <w:kern w:val="0"/>
      <w:sz w:val="24"/>
    </w:rPr>
  </w:style>
  <w:style w:type="character" w:customStyle="1" w:styleId="HeaderChar">
    <w:name w:val="Header Char"/>
    <w:basedOn w:val="DefaultParagraphFont"/>
    <w:link w:val="Header"/>
    <w:qFormat/>
    <w:rPr>
      <w:rFonts w:ascii="DengXian" w:eastAsia="DengXian" w:hAnsi="DengXian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="DengXian" w:eastAsia="DengXian" w:hAnsi="DengXi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FEC9B34-315F-4C9A-8A72-7D60AF785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4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缥缈孤鸿</dc:creator>
  <cp:lastModifiedBy>Jophcy Kumar</cp:lastModifiedBy>
  <cp:revision>2</cp:revision>
  <dcterms:created xsi:type="dcterms:W3CDTF">2022-02-22T17:19:00Z</dcterms:created>
  <dcterms:modified xsi:type="dcterms:W3CDTF">2022-02-22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23E348B8BB5B4A5BA47E1814BBF9FC93</vt:lpwstr>
  </property>
</Properties>
</file>